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100" w:type="dxa"/>
        <w:tblLook w:val="04A0" w:firstRow="1" w:lastRow="0" w:firstColumn="1" w:lastColumn="0" w:noHBand="0" w:noVBand="1"/>
      </w:tblPr>
      <w:tblGrid>
        <w:gridCol w:w="873"/>
        <w:gridCol w:w="873"/>
        <w:gridCol w:w="873"/>
        <w:gridCol w:w="873"/>
        <w:gridCol w:w="913"/>
        <w:gridCol w:w="873"/>
        <w:gridCol w:w="873"/>
        <w:gridCol w:w="873"/>
        <w:gridCol w:w="1076"/>
      </w:tblGrid>
      <w:tr w:rsidR="00F47689" w:rsidRPr="00F47689" w14:paraId="2A081CEC" w14:textId="77777777" w:rsidTr="00F47689">
        <w:trPr>
          <w:trHeight w:val="376"/>
        </w:trPr>
        <w:tc>
          <w:tcPr>
            <w:tcW w:w="8100" w:type="dxa"/>
            <w:gridSpan w:val="9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565503" w14:textId="463675C3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bookmarkStart w:id="0" w:name="_Hlk56292022"/>
          </w:p>
        </w:tc>
      </w:tr>
      <w:bookmarkEnd w:id="0"/>
      <w:tr w:rsidR="00F47689" w:rsidRPr="00F47689" w14:paraId="1DD9E6AB" w14:textId="77777777" w:rsidTr="00F47689">
        <w:trPr>
          <w:trHeight w:val="376"/>
        </w:trPr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E81862" w14:textId="1869A20F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D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FC6901" w14:textId="277ADE9C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utime</w:t>
            </w:r>
            <w:proofErr w:type="spellEnd"/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551984" w14:textId="2FBAD340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ustat</w:t>
            </w:r>
            <w:proofErr w:type="spellEnd"/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C0A1BE" w14:textId="2D470A2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e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099FC3" w14:textId="195D5416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42B5FC" w14:textId="2C6F8245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4C5C96" w14:textId="4CE56656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88D0BE" w14:textId="1793BFD8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rade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BCD23B" w14:textId="1A3389B4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iskScore</w:t>
            </w:r>
            <w:proofErr w:type="spellEnd"/>
          </w:p>
        </w:tc>
      </w:tr>
      <w:tr w:rsidR="00F47689" w:rsidRPr="00F47689" w14:paraId="55015B56" w14:textId="77777777" w:rsidTr="00F47689">
        <w:trPr>
          <w:trHeight w:val="376"/>
        </w:trPr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A527E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B6D91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20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6F339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D973E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1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00595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2F9B9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30AD2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2E13E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80841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7.68562</w:t>
            </w:r>
          </w:p>
        </w:tc>
      </w:tr>
      <w:tr w:rsidR="00F47689" w:rsidRPr="00F47689" w14:paraId="38D45B5D" w14:textId="77777777" w:rsidTr="00F47689">
        <w:trPr>
          <w:trHeight w:val="376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9D526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2E3A6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45721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F888C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62A90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BD000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742E1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D7207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C4A89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7222</w:t>
            </w:r>
          </w:p>
        </w:tc>
      </w:tr>
      <w:tr w:rsidR="00F47689" w:rsidRPr="00F47689" w14:paraId="5B1550C4" w14:textId="77777777" w:rsidTr="00F47689">
        <w:trPr>
          <w:trHeight w:val="376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1C059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CEDB3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7BDEC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DF508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DF5C5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A5372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FFDD4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97772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82A8E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6088</w:t>
            </w:r>
          </w:p>
        </w:tc>
      </w:tr>
      <w:tr w:rsidR="00F47689" w:rsidRPr="00F47689" w14:paraId="512BE609" w14:textId="77777777" w:rsidTr="00F47689">
        <w:trPr>
          <w:trHeight w:val="376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85E78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D17AF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6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2523E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9DACF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BF936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4676F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0D1F6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38C87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2FFCA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0.8729</w:t>
            </w:r>
          </w:p>
        </w:tc>
      </w:tr>
      <w:tr w:rsidR="00F47689" w:rsidRPr="00F47689" w14:paraId="28529271" w14:textId="77777777" w:rsidTr="00F47689">
        <w:trPr>
          <w:trHeight w:val="376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4D8A3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7B83C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5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3B986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140D1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06492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F1C4B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D2843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E62F7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7624B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3.34553</w:t>
            </w:r>
          </w:p>
        </w:tc>
      </w:tr>
      <w:tr w:rsidR="00F47689" w:rsidRPr="00F47689" w14:paraId="0B96250C" w14:textId="77777777" w:rsidTr="00F47689">
        <w:trPr>
          <w:trHeight w:val="376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8BF90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9A7DD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8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9BE19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EBCBD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BA203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31099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0B0AC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69053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B91D3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51.2133</w:t>
            </w:r>
          </w:p>
        </w:tc>
      </w:tr>
      <w:tr w:rsidR="00F47689" w:rsidRPr="00F47689" w14:paraId="0C6B2F7C" w14:textId="77777777" w:rsidTr="00F47689">
        <w:trPr>
          <w:trHeight w:val="376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7E539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18776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4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685D9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9905B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3A137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C90A0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51534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B45E2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4A858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11541</w:t>
            </w:r>
          </w:p>
        </w:tc>
      </w:tr>
      <w:tr w:rsidR="00F47689" w:rsidRPr="00F47689" w14:paraId="69A690A5" w14:textId="77777777" w:rsidTr="00F47689">
        <w:trPr>
          <w:trHeight w:val="376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950BD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B07FA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0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DC6D5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19805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1CBF6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A7588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BC218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1C478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B20D0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3.64893</w:t>
            </w:r>
          </w:p>
        </w:tc>
      </w:tr>
      <w:tr w:rsidR="00F47689" w:rsidRPr="00F47689" w14:paraId="4C9C581F" w14:textId="77777777" w:rsidTr="00F47689">
        <w:trPr>
          <w:trHeight w:val="376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7F5EA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1E207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8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92672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4BF93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65447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BF485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06C27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20C35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B006F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8465</w:t>
            </w:r>
          </w:p>
        </w:tc>
      </w:tr>
      <w:tr w:rsidR="00F47689" w:rsidRPr="00F47689" w14:paraId="79AC110B" w14:textId="77777777" w:rsidTr="00F47689">
        <w:trPr>
          <w:trHeight w:val="376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D8723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621E8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2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F931B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B33C6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DF8EA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2F582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16785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D5DB7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10DD2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3.6225</w:t>
            </w:r>
          </w:p>
        </w:tc>
      </w:tr>
      <w:tr w:rsidR="00F47689" w:rsidRPr="00F47689" w14:paraId="76918BCD" w14:textId="77777777" w:rsidTr="00F47689">
        <w:trPr>
          <w:trHeight w:val="376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6D871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A5438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5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DDB22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C8BAE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7745E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81209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8E5F2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A465C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A2245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0801</w:t>
            </w:r>
          </w:p>
        </w:tc>
      </w:tr>
      <w:tr w:rsidR="00F47689" w:rsidRPr="00F47689" w14:paraId="7E1173A9" w14:textId="77777777" w:rsidTr="00F47689">
        <w:trPr>
          <w:trHeight w:val="376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D3667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CDBDE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BB44E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0FA50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FB112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8C97E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6CB54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32637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DD783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43801</w:t>
            </w:r>
          </w:p>
        </w:tc>
      </w:tr>
      <w:tr w:rsidR="00F47689" w:rsidRPr="00F47689" w14:paraId="25B24D5E" w14:textId="77777777" w:rsidTr="00F47689">
        <w:trPr>
          <w:trHeight w:val="376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F07A3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4F21F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8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97D7B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FB8F1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6C68C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BD044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1674A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470A1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195F3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8.47909</w:t>
            </w:r>
          </w:p>
        </w:tc>
      </w:tr>
      <w:tr w:rsidR="00F47689" w:rsidRPr="00F47689" w14:paraId="23F22EC5" w14:textId="77777777" w:rsidTr="00F47689">
        <w:trPr>
          <w:trHeight w:val="376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ECA91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DF817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5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354E9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D3E37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8C06F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B5749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07A30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C6824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40BB6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4.91393</w:t>
            </w:r>
          </w:p>
        </w:tc>
      </w:tr>
      <w:tr w:rsidR="00F47689" w:rsidRPr="00F47689" w14:paraId="421EE89F" w14:textId="77777777" w:rsidTr="00F47689">
        <w:trPr>
          <w:trHeight w:val="376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8F364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E032C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5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C592B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5AA94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DAF14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27EC3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5D948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D5BD9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9729E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51275</w:t>
            </w:r>
          </w:p>
        </w:tc>
      </w:tr>
      <w:tr w:rsidR="00F47689" w:rsidRPr="00F47689" w14:paraId="085A8570" w14:textId="77777777" w:rsidTr="00F47689">
        <w:trPr>
          <w:trHeight w:val="376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EF1B5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B6D58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E927A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60D11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0083D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8EC71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3948E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6B579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CAB0B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48417</w:t>
            </w:r>
          </w:p>
        </w:tc>
      </w:tr>
      <w:tr w:rsidR="00F47689" w:rsidRPr="00F47689" w14:paraId="29B975AF" w14:textId="77777777" w:rsidTr="00F47689">
        <w:trPr>
          <w:trHeight w:val="376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DD542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B07F6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8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D510A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AE364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26FB6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460AD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D923B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FC2EB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570E8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4.34236</w:t>
            </w:r>
          </w:p>
        </w:tc>
      </w:tr>
      <w:tr w:rsidR="00F47689" w:rsidRPr="00F47689" w14:paraId="67F72258" w14:textId="77777777" w:rsidTr="00F47689">
        <w:trPr>
          <w:trHeight w:val="376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488B9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E0C5B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4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CCF27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4120A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4E1AC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26DBC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88E80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FB018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382A0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1845</w:t>
            </w:r>
          </w:p>
        </w:tc>
      </w:tr>
      <w:tr w:rsidR="00F47689" w:rsidRPr="00F47689" w14:paraId="294BD84B" w14:textId="77777777" w:rsidTr="00F47689">
        <w:trPr>
          <w:trHeight w:val="376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D6B4E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A40F0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3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A1A77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63AEB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F3498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18249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006E7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5CAB3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DF564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5975</w:t>
            </w:r>
          </w:p>
        </w:tc>
      </w:tr>
      <w:tr w:rsidR="00F47689" w:rsidRPr="00F47689" w14:paraId="25531961" w14:textId="77777777" w:rsidTr="00F47689">
        <w:trPr>
          <w:trHeight w:val="376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57C5A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07100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4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BBA7B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DE457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DA790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1FD81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70E8F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675D7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3968B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31061</w:t>
            </w:r>
          </w:p>
        </w:tc>
      </w:tr>
      <w:tr w:rsidR="00F47689" w:rsidRPr="00F47689" w14:paraId="26E4CAA2" w14:textId="77777777" w:rsidTr="00F47689">
        <w:trPr>
          <w:trHeight w:val="376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171A3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1340F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8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705FB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D506A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2D15D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6DB58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96A81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79ECD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3D0F9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8178</w:t>
            </w:r>
          </w:p>
        </w:tc>
      </w:tr>
      <w:tr w:rsidR="00F47689" w:rsidRPr="00F47689" w14:paraId="1CB07722" w14:textId="77777777" w:rsidTr="00F47689">
        <w:trPr>
          <w:trHeight w:val="376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E6B17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F1AB6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3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08B4A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C6130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936F7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E9B56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A2AE0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BBE4D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04B2B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29453</w:t>
            </w:r>
          </w:p>
        </w:tc>
      </w:tr>
      <w:tr w:rsidR="00F47689" w:rsidRPr="00F47689" w14:paraId="42CA63A7" w14:textId="77777777" w:rsidTr="00F47689">
        <w:trPr>
          <w:trHeight w:val="376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703E8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DA9BC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8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54B98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1C5D4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F5E63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4C5EB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9ACED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BD0CC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5EDA2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6.70969</w:t>
            </w:r>
          </w:p>
        </w:tc>
      </w:tr>
      <w:tr w:rsidR="00F47689" w:rsidRPr="00F47689" w14:paraId="629E7759" w14:textId="77777777" w:rsidTr="00F47689">
        <w:trPr>
          <w:trHeight w:val="376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DC49F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D087D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6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B7F80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70E0B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28CD8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213F0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38D05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5C073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4C822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0.9544</w:t>
            </w:r>
          </w:p>
        </w:tc>
      </w:tr>
      <w:tr w:rsidR="00F47689" w:rsidRPr="00F47689" w14:paraId="3BE61FD2" w14:textId="77777777" w:rsidTr="00F47689">
        <w:trPr>
          <w:trHeight w:val="376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5779B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A7331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3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1D846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2B51E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B28DF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BDF35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ED92E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EAD41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94DB0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3.85572</w:t>
            </w:r>
          </w:p>
        </w:tc>
      </w:tr>
      <w:tr w:rsidR="00F47689" w:rsidRPr="00F47689" w14:paraId="204AE46D" w14:textId="77777777" w:rsidTr="00F47689">
        <w:trPr>
          <w:trHeight w:val="376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F8EB0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1AFC9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4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16E30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CFBCE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4FBE7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0C6AD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2BB0E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EEA9D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B83C5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3443</w:t>
            </w:r>
          </w:p>
        </w:tc>
      </w:tr>
      <w:tr w:rsidR="00F47689" w:rsidRPr="00F47689" w14:paraId="73F34EF0" w14:textId="77777777" w:rsidTr="00F47689">
        <w:trPr>
          <w:trHeight w:val="376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9E47D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F86C6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4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21B0A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448EB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E23A2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9C389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35C3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E4F42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37383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7.61158</w:t>
            </w:r>
          </w:p>
        </w:tc>
      </w:tr>
      <w:tr w:rsidR="00F47689" w:rsidRPr="00F47689" w14:paraId="11A400C9" w14:textId="77777777" w:rsidTr="00F47689">
        <w:trPr>
          <w:trHeight w:val="376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85209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FF0F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3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8A97B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AB504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F326C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E1627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4A37F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103FE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324B5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0482</w:t>
            </w:r>
          </w:p>
        </w:tc>
      </w:tr>
      <w:tr w:rsidR="00F47689" w:rsidRPr="00F47689" w14:paraId="5CC7B221" w14:textId="77777777" w:rsidTr="00F47689">
        <w:trPr>
          <w:trHeight w:val="376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EC801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BB5EA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9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EACE5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BB3B1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979B9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F81AE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EB106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A1197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1A299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72442</w:t>
            </w:r>
          </w:p>
        </w:tc>
      </w:tr>
      <w:tr w:rsidR="00F47689" w:rsidRPr="00F47689" w14:paraId="213C43BF" w14:textId="77777777" w:rsidTr="00F47689">
        <w:trPr>
          <w:trHeight w:val="376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98110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9444A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4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D9FEE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D2727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3FE21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8EE50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B40FC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90028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7B4B4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3.84824</w:t>
            </w:r>
          </w:p>
        </w:tc>
      </w:tr>
      <w:tr w:rsidR="00F47689" w:rsidRPr="00F47689" w14:paraId="421688E0" w14:textId="77777777" w:rsidTr="00F47689">
        <w:trPr>
          <w:trHeight w:val="376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FAE83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68CF1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0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9B99D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2A17D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A1027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A768B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28C30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8D12C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D669F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22886</w:t>
            </w:r>
          </w:p>
        </w:tc>
      </w:tr>
      <w:tr w:rsidR="00F47689" w:rsidRPr="00F47689" w14:paraId="4D915020" w14:textId="77777777" w:rsidTr="00F47689">
        <w:trPr>
          <w:trHeight w:val="376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DCC2B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E82CF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D1C57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4E09D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9CAEA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A68B8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04265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FF794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9CF45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70735</w:t>
            </w:r>
          </w:p>
        </w:tc>
      </w:tr>
      <w:tr w:rsidR="00F47689" w:rsidRPr="00F47689" w14:paraId="6BE6B35E" w14:textId="77777777" w:rsidTr="00F47689">
        <w:trPr>
          <w:trHeight w:val="376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BAF18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912E4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8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6B99A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B1DB0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ED37D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42120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7A3BD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15EB5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AFF73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40611</w:t>
            </w:r>
          </w:p>
        </w:tc>
      </w:tr>
      <w:tr w:rsidR="00F47689" w:rsidRPr="00F47689" w14:paraId="7A9AB727" w14:textId="77777777" w:rsidTr="00F47689">
        <w:trPr>
          <w:trHeight w:val="376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C2020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93296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2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6587E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DB5DC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69BD3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4E4DD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CCBD2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439D1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ACA97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0.311</w:t>
            </w:r>
          </w:p>
        </w:tc>
      </w:tr>
      <w:tr w:rsidR="00F47689" w:rsidRPr="00F47689" w14:paraId="411C8197" w14:textId="77777777" w:rsidTr="00F47689">
        <w:trPr>
          <w:trHeight w:val="376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14B21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C037C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1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E855E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F080B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45DE0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2169F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A86BC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FC440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878BC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54234</w:t>
            </w:r>
          </w:p>
        </w:tc>
      </w:tr>
      <w:tr w:rsidR="00F47689" w:rsidRPr="00F47689" w14:paraId="4DDDA8AB" w14:textId="77777777" w:rsidTr="00F47689">
        <w:trPr>
          <w:trHeight w:val="376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447A8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5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DF504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4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D4D09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0F6B0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47C0E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7EED1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19792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0BF76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E02C9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2779</w:t>
            </w:r>
          </w:p>
        </w:tc>
      </w:tr>
      <w:tr w:rsidR="00F47689" w:rsidRPr="00F47689" w14:paraId="60B4121B" w14:textId="77777777" w:rsidTr="00F47689">
        <w:trPr>
          <w:trHeight w:val="376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C852F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E267A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4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6FE53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76E20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88F67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22AB9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DDFE8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3CC47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0A985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85852</w:t>
            </w:r>
          </w:p>
        </w:tc>
      </w:tr>
      <w:tr w:rsidR="00F47689" w:rsidRPr="00F47689" w14:paraId="45236B52" w14:textId="77777777" w:rsidTr="00F47689">
        <w:trPr>
          <w:trHeight w:val="376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777E3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F36C0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5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4442E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89026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EC9F5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6B922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93460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B3DB5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B4C1A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8399</w:t>
            </w:r>
          </w:p>
        </w:tc>
      </w:tr>
      <w:tr w:rsidR="00F47689" w:rsidRPr="00F47689" w14:paraId="114B61ED" w14:textId="77777777" w:rsidTr="00F47689">
        <w:trPr>
          <w:trHeight w:val="376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8F596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282A9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5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B814F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C8D8A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EB8CD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49039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DCF60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9423D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EBFA7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5.2667</w:t>
            </w:r>
          </w:p>
        </w:tc>
      </w:tr>
      <w:tr w:rsidR="00F47689" w:rsidRPr="00F47689" w14:paraId="47C1BDE9" w14:textId="77777777" w:rsidTr="00F47689">
        <w:trPr>
          <w:trHeight w:val="376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875ED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0BABF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90D54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0FE20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1C45B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68968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25D62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5518B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60C47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0791</w:t>
            </w:r>
          </w:p>
        </w:tc>
      </w:tr>
      <w:tr w:rsidR="00F47689" w:rsidRPr="00F47689" w14:paraId="25A7883F" w14:textId="77777777" w:rsidTr="00F47689">
        <w:trPr>
          <w:trHeight w:val="376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F5D5F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DFB85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6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720D0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2C35F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DFE5D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3EA02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53FB8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A5AC5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92B1B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0.5704</w:t>
            </w:r>
          </w:p>
        </w:tc>
      </w:tr>
      <w:tr w:rsidR="00F47689" w:rsidRPr="00F47689" w14:paraId="24B4A3F5" w14:textId="77777777" w:rsidTr="00F47689">
        <w:trPr>
          <w:trHeight w:val="376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29FC5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81BF5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58C94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EC5EE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C3632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7E405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37513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F2AE7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DA0F4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7676</w:t>
            </w:r>
          </w:p>
        </w:tc>
      </w:tr>
      <w:tr w:rsidR="00F47689" w:rsidRPr="00F47689" w14:paraId="2AD17B42" w14:textId="77777777" w:rsidTr="00F47689">
        <w:trPr>
          <w:trHeight w:val="376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2B676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E9925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5F6D5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B33C7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E306E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4F5AE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1E8A8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743B6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D45F5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6721</w:t>
            </w:r>
          </w:p>
        </w:tc>
      </w:tr>
      <w:tr w:rsidR="00F47689" w:rsidRPr="00F47689" w14:paraId="13D37DA4" w14:textId="77777777" w:rsidTr="00F47689">
        <w:trPr>
          <w:trHeight w:val="376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24FBE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A11C6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2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8CC65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61501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0D129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4C6DE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E1C9A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BED48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A9282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4.17199</w:t>
            </w:r>
          </w:p>
        </w:tc>
      </w:tr>
      <w:tr w:rsidR="00F47689" w:rsidRPr="00F47689" w14:paraId="1E4EC8D6" w14:textId="77777777" w:rsidTr="00F47689">
        <w:trPr>
          <w:trHeight w:val="376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7AC15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1819C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631A9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C0120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41592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C6012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E912C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3F791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D1A18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7.47592</w:t>
            </w:r>
          </w:p>
        </w:tc>
      </w:tr>
      <w:tr w:rsidR="00F47689" w:rsidRPr="00F47689" w14:paraId="73A42237" w14:textId="77777777" w:rsidTr="00F47689">
        <w:trPr>
          <w:trHeight w:val="376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B8379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F889B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5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87F5E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B29EA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3DE02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8D111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92096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4092A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04E9A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9804</w:t>
            </w:r>
          </w:p>
        </w:tc>
      </w:tr>
      <w:tr w:rsidR="00F47689" w:rsidRPr="00F47689" w14:paraId="3FFAA667" w14:textId="77777777" w:rsidTr="00F47689">
        <w:trPr>
          <w:trHeight w:val="376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181A0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6DBD2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BFB80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C5337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1263E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4FA61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63DC5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C8303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AD8C4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51872</w:t>
            </w:r>
          </w:p>
        </w:tc>
      </w:tr>
      <w:tr w:rsidR="00F47689" w:rsidRPr="00F47689" w14:paraId="4D8FFA7A" w14:textId="77777777" w:rsidTr="00F47689">
        <w:trPr>
          <w:trHeight w:val="376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E9709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4F109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3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FCC07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2CF48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6D37A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BAC64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12D3B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0ED0E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2E38A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6.35941</w:t>
            </w:r>
          </w:p>
        </w:tc>
      </w:tr>
      <w:tr w:rsidR="00F47689" w:rsidRPr="00F47689" w14:paraId="11D4ADCE" w14:textId="77777777" w:rsidTr="00F47689">
        <w:trPr>
          <w:trHeight w:val="376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8EFE4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7C1F0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7F24C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72CD9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02F22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D354B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26785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A3B06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729A0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81614</w:t>
            </w:r>
          </w:p>
        </w:tc>
      </w:tr>
      <w:tr w:rsidR="00F47689" w:rsidRPr="00F47689" w14:paraId="3C07550B" w14:textId="77777777" w:rsidTr="00F47689">
        <w:trPr>
          <w:trHeight w:val="376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C60AC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5801A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6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02235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D575F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DA4C3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6B119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4C0E8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9604B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FF930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79178</w:t>
            </w:r>
          </w:p>
        </w:tc>
      </w:tr>
      <w:tr w:rsidR="00F47689" w:rsidRPr="00F47689" w14:paraId="47530341" w14:textId="77777777" w:rsidTr="00F47689">
        <w:trPr>
          <w:trHeight w:val="376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66017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104B6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E6FFD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B3C22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E9906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16F9F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3E4BA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A95B9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ED877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16081</w:t>
            </w:r>
          </w:p>
        </w:tc>
      </w:tr>
      <w:tr w:rsidR="00F47689" w:rsidRPr="00F47689" w14:paraId="6AA43648" w14:textId="77777777" w:rsidTr="00F47689">
        <w:trPr>
          <w:trHeight w:val="376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0AD07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ACC45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4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B4E08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D5004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36B63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BAF2D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C0EA4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A7362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94D37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5153</w:t>
            </w:r>
          </w:p>
        </w:tc>
      </w:tr>
      <w:tr w:rsidR="00F47689" w:rsidRPr="00F47689" w14:paraId="00DF5E0B" w14:textId="77777777" w:rsidTr="00F47689">
        <w:trPr>
          <w:trHeight w:val="376"/>
        </w:trPr>
        <w:tc>
          <w:tcPr>
            <w:tcW w:w="8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3594C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9</w:t>
            </w:r>
          </w:p>
        </w:tc>
        <w:tc>
          <w:tcPr>
            <w:tcW w:w="8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59D17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40</w:t>
            </w:r>
          </w:p>
        </w:tc>
        <w:tc>
          <w:tcPr>
            <w:tcW w:w="8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84516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F2CA4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8</w:t>
            </w: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06CA4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499FB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41A2F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8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D5B69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898EB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3649</w:t>
            </w:r>
          </w:p>
        </w:tc>
      </w:tr>
      <w:tr w:rsidR="00F47689" w:rsidRPr="00F47689" w14:paraId="52E50B50" w14:textId="77777777" w:rsidTr="00F47689">
        <w:trPr>
          <w:trHeight w:val="376"/>
        </w:trPr>
        <w:tc>
          <w:tcPr>
            <w:tcW w:w="8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78A57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8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2E3E1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85</w:t>
            </w:r>
          </w:p>
        </w:tc>
        <w:tc>
          <w:tcPr>
            <w:tcW w:w="8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CFD87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6EA7A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1</w:t>
            </w:r>
          </w:p>
        </w:tc>
        <w:tc>
          <w:tcPr>
            <w:tcW w:w="9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E1A44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29BA3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99C7F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8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59DA3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D4676" w14:textId="77777777" w:rsidR="00F47689" w:rsidRPr="00F47689" w:rsidRDefault="00F47689" w:rsidP="00F4768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76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71047</w:t>
            </w:r>
          </w:p>
        </w:tc>
      </w:tr>
    </w:tbl>
    <w:p w14:paraId="51ED0D97" w14:textId="77777777" w:rsidR="00B40493" w:rsidRDefault="00B40493" w:rsidP="00F47689">
      <w:pPr>
        <w:jc w:val="center"/>
      </w:pPr>
    </w:p>
    <w:sectPr w:rsidR="00B40493" w:rsidSect="00F476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44B62C66-40EB-49B6-A686-BDFD9A5D222E}"/>
    <w:docVar w:name="KY_MEDREF_VERSION" w:val="3"/>
  </w:docVars>
  <w:rsids>
    <w:rsidRoot w:val="002F4304"/>
    <w:rsid w:val="002F4304"/>
    <w:rsid w:val="00B40493"/>
    <w:rsid w:val="00F47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7EC19B-A06B-4997-B64D-98C59B03EF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4385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76F439-ADF9-40E1-95A8-A15CA61C6D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49</Words>
  <Characters>1422</Characters>
  <Application>Microsoft Office Word</Application>
  <DocSecurity>0</DocSecurity>
  <Lines>11</Lines>
  <Paragraphs>3</Paragraphs>
  <ScaleCrop>false</ScaleCrop>
  <Company/>
  <LinksUpToDate>false</LinksUpToDate>
  <CharactersWithSpaces>1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LIANG</dc:creator>
  <cp:keywords/>
  <dc:description/>
  <cp:lastModifiedBy>ZHANG LIANG</cp:lastModifiedBy>
  <cp:revision>2</cp:revision>
  <dcterms:created xsi:type="dcterms:W3CDTF">2020-11-14T16:15:00Z</dcterms:created>
  <dcterms:modified xsi:type="dcterms:W3CDTF">2020-11-14T16:20:00Z</dcterms:modified>
</cp:coreProperties>
</file>